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AB90C" w14:textId="3DF0F2D3" w:rsidR="007078DF" w:rsidRDefault="003D4A26" w:rsidP="003F415F">
      <w:pPr>
        <w:spacing w:after="120" w:line="240" w:lineRule="auto"/>
      </w:pPr>
      <w:r w:rsidRPr="003D4A26">
        <w:rPr>
          <w:b/>
          <w:bCs/>
        </w:rPr>
        <w:t xml:space="preserve">Multimedia Appendix 1. </w:t>
      </w:r>
      <w:r w:rsidR="007078DF" w:rsidRPr="007078DF">
        <w:t xml:space="preserve"> </w:t>
      </w:r>
      <w:r w:rsidRPr="00D20883">
        <w:rPr>
          <w:b/>
          <w:bCs/>
        </w:rPr>
        <w:t>Exploratory and confirmatory factor analyses for emotion regulation and loss-related coping self-efficacy</w:t>
      </w:r>
      <w:r>
        <w:rPr>
          <w:b/>
          <w:bCs/>
        </w:rPr>
        <w:t xml:space="preserve"> and </w:t>
      </w:r>
      <w:r w:rsidRPr="00DD3500">
        <w:rPr>
          <w:b/>
          <w:bCs/>
        </w:rPr>
        <w:t xml:space="preserve">Monte Carlo </w:t>
      </w:r>
      <w:r w:rsidR="00FF6C96" w:rsidRPr="00DD3500">
        <w:rPr>
          <w:b/>
          <w:bCs/>
        </w:rPr>
        <w:t>power analysis for indirect effects</w:t>
      </w:r>
    </w:p>
    <w:p w14:paraId="37FDDF89" w14:textId="77777777" w:rsidR="00782D64" w:rsidRPr="00C8676C" w:rsidRDefault="00782D64" w:rsidP="003F415F">
      <w:pPr>
        <w:spacing w:after="120" w:line="240" w:lineRule="auto"/>
        <w:rPr>
          <w:b/>
          <w:bCs/>
        </w:rPr>
      </w:pPr>
    </w:p>
    <w:p w14:paraId="6F5DC3EB" w14:textId="62E9F192" w:rsidR="00F91C1C" w:rsidRPr="007E5336" w:rsidRDefault="00782D64" w:rsidP="00F91C1C">
      <w:pPr>
        <w:spacing w:after="120" w:line="240" w:lineRule="auto"/>
        <w:rPr>
          <w:b/>
          <w:bCs/>
        </w:rPr>
      </w:pPr>
      <w:r>
        <w:rPr>
          <w:b/>
          <w:bCs/>
        </w:rPr>
        <w:t xml:space="preserve">1. </w:t>
      </w:r>
      <w:r w:rsidR="00D20883" w:rsidRPr="00D20883">
        <w:rPr>
          <w:b/>
          <w:bCs/>
        </w:rPr>
        <w:t>Exploratory and confirmatory factor analyses for emotion regulation and loss-related coping self-efficacy</w:t>
      </w:r>
    </w:p>
    <w:p w14:paraId="2E3B07B4" w14:textId="3C23501C" w:rsidR="00E92E06" w:rsidRDefault="00F91C1C" w:rsidP="000B2E51">
      <w:pPr>
        <w:spacing w:after="120" w:line="240" w:lineRule="auto"/>
      </w:pPr>
      <w:r>
        <w:t>L</w:t>
      </w:r>
      <w:r w:rsidR="00A83CA2">
        <w:t xml:space="preserve">oss-related </w:t>
      </w:r>
      <w:r w:rsidR="00411E1A">
        <w:t xml:space="preserve">coping </w:t>
      </w:r>
      <w:r w:rsidR="00A83CA2">
        <w:t>self-efficacy</w:t>
      </w:r>
      <w:r>
        <w:t xml:space="preserve"> was </w:t>
      </w:r>
      <w:r w:rsidR="00A83CA2">
        <w:t xml:space="preserve">defined as expectancies to be able to cope with </w:t>
      </w:r>
      <w:r w:rsidR="00411E1A">
        <w:t>the death of the partner</w:t>
      </w:r>
      <w:r w:rsidR="00A83CA2" w:rsidRPr="00A83CA2">
        <w:t>.</w:t>
      </w:r>
      <w:r w:rsidR="00A83CA2">
        <w:t xml:space="preserve"> Emotion regulation </w:t>
      </w:r>
      <w:r w:rsidR="0084012D">
        <w:t>assessed the ability</w:t>
      </w:r>
      <w:r w:rsidR="00A83CA2">
        <w:t xml:space="preserve"> to foster positive emotions</w:t>
      </w:r>
      <w:r w:rsidR="00411E1A">
        <w:t xml:space="preserve"> and thoughts</w:t>
      </w:r>
      <w:r w:rsidR="00A83CA2">
        <w:t>.</w:t>
      </w:r>
      <w:r w:rsidR="000B2E51">
        <w:t xml:space="preserve"> </w:t>
      </w:r>
      <w:r w:rsidR="0084012D">
        <w:t xml:space="preserve">Both were targets of LIVIA and potential mechanisms of change. </w:t>
      </w:r>
      <w:r w:rsidR="000B2E51">
        <w:t xml:space="preserve">For each module of LIVIA, </w:t>
      </w:r>
      <w:r w:rsidR="00215753" w:rsidRPr="00215753">
        <w:rPr>
          <w:iCs/>
        </w:rPr>
        <w:t>we formulated session-related outcomes</w:t>
      </w:r>
      <w:r w:rsidR="000B2E51">
        <w:rPr>
          <w:iCs/>
        </w:rPr>
        <w:t xml:space="preserve"> that were supposed to </w:t>
      </w:r>
      <w:r w:rsidR="00F60262">
        <w:rPr>
          <w:iCs/>
        </w:rPr>
        <w:t>capture</w:t>
      </w:r>
      <w:r w:rsidR="000B2E51">
        <w:rPr>
          <w:iCs/>
        </w:rPr>
        <w:t xml:space="preserve"> the therapeutic target of the module</w:t>
      </w:r>
      <w:r w:rsidR="00165176">
        <w:rPr>
          <w:iCs/>
        </w:rPr>
        <w:t xml:space="preserve"> and</w:t>
      </w:r>
      <w:r w:rsidR="002D3286">
        <w:rPr>
          <w:iCs/>
        </w:rPr>
        <w:t>/or</w:t>
      </w:r>
      <w:r w:rsidR="00165176">
        <w:rPr>
          <w:iCs/>
        </w:rPr>
        <w:t xml:space="preserve"> potential mechanisms of change</w:t>
      </w:r>
      <w:r w:rsidR="000B2E51">
        <w:rPr>
          <w:iCs/>
        </w:rPr>
        <w:t>.</w:t>
      </w:r>
      <w:r w:rsidR="000B2E51">
        <w:t xml:space="preserve"> </w:t>
      </w:r>
      <w:r w:rsidR="00F46420">
        <w:t xml:space="preserve">They were assessed at the beginning and the end of the intervention. </w:t>
      </w:r>
    </w:p>
    <w:p w14:paraId="14EC1623" w14:textId="7189A585" w:rsidR="00712B02" w:rsidRDefault="000B2E51" w:rsidP="00712B02">
      <w:pPr>
        <w:spacing w:after="120" w:line="240" w:lineRule="auto"/>
      </w:pPr>
      <w:r>
        <w:t>We</w:t>
      </w:r>
      <w:r w:rsidR="001D45E0">
        <w:t xml:space="preserve"> </w:t>
      </w:r>
      <w:r w:rsidR="001827DD">
        <w:t xml:space="preserve">performed an exploratory factor analysis </w:t>
      </w:r>
      <w:r w:rsidR="0084012D">
        <w:t xml:space="preserve">with a Promax rotation </w:t>
      </w:r>
      <w:r w:rsidR="002D3286">
        <w:t>including</w:t>
      </w:r>
      <w:r w:rsidR="001827DD">
        <w:t xml:space="preserve"> all session-related items </w:t>
      </w:r>
      <w:r w:rsidR="0084012D">
        <w:t>that</w:t>
      </w:r>
      <w:r w:rsidR="001827DD">
        <w:t xml:space="preserve"> may capture mechanisms of change</w:t>
      </w:r>
      <w:r w:rsidR="002D3286">
        <w:t>, i.e., emotion regulation and loss-related coping-self-efficacy</w:t>
      </w:r>
      <w:r w:rsidR="00FF7BB8">
        <w:t xml:space="preserve"> apart from the item “</w:t>
      </w:r>
      <w:r w:rsidR="00FF7BB8" w:rsidRPr="00FF7BB8">
        <w:t>I can cope with the pain of loss</w:t>
      </w:r>
      <w:r w:rsidR="00FF7BB8">
        <w:t>”</w:t>
      </w:r>
      <w:r w:rsidR="001827DD">
        <w:t xml:space="preserve">. </w:t>
      </w:r>
      <w:r w:rsidR="00712B02">
        <w:t xml:space="preserve">As this item may be associated with emotion regulation as well as loss-related coping-self-efficacy, we excluded this item from the analyses based on these theoretical thoughts. </w:t>
      </w:r>
    </w:p>
    <w:p w14:paraId="169E0F75" w14:textId="77777777" w:rsidR="00017C23" w:rsidRDefault="00712B02" w:rsidP="000B2E51">
      <w:pPr>
        <w:spacing w:after="120" w:line="240" w:lineRule="auto"/>
      </w:pPr>
      <w:r>
        <w:t xml:space="preserve">The comparison of the models based on the Chi-square and the degrees of freedom indicated that a two-factor model was preferred over a one-factor or three-factor model. Factor loadings of the two-factor solution are presented in Table 1. </w:t>
      </w:r>
    </w:p>
    <w:p w14:paraId="17C331D9" w14:textId="77777777" w:rsidR="00017C23" w:rsidRDefault="00017C23" w:rsidP="000B2E51">
      <w:pPr>
        <w:spacing w:after="120" w:line="240" w:lineRule="auto"/>
      </w:pPr>
    </w:p>
    <w:p w14:paraId="612CEE16" w14:textId="77777777" w:rsidR="004111CC" w:rsidRDefault="00017C23" w:rsidP="00782D64">
      <w:pPr>
        <w:spacing w:after="120" w:line="240" w:lineRule="auto"/>
        <w:rPr>
          <w:b/>
          <w:bCs/>
        </w:rPr>
      </w:pPr>
      <w:r w:rsidRPr="004111CC">
        <w:rPr>
          <w:b/>
          <w:bCs/>
        </w:rPr>
        <w:t>Table 1</w:t>
      </w:r>
      <w:r w:rsidR="004111CC">
        <w:rPr>
          <w:b/>
          <w:bCs/>
        </w:rPr>
        <w:t>.</w:t>
      </w:r>
    </w:p>
    <w:p w14:paraId="5E6C6589" w14:textId="3A693070" w:rsidR="00017C23" w:rsidRDefault="00017C23" w:rsidP="00782D64">
      <w:pPr>
        <w:spacing w:after="120" w:line="240" w:lineRule="auto"/>
      </w:pPr>
      <w:r>
        <w:t xml:space="preserve">Results of the </w:t>
      </w:r>
      <w:r w:rsidR="004111CC">
        <w:t xml:space="preserve">exploratory factor analysis using a </w:t>
      </w:r>
      <w:proofErr w:type="spellStart"/>
      <w:r w:rsidR="004111CC">
        <w:t>promax</w:t>
      </w:r>
      <w:proofErr w:type="spellEnd"/>
      <w:r w:rsidR="004111CC">
        <w:t xml:space="preserve"> rotation</w:t>
      </w:r>
    </w:p>
    <w:tbl>
      <w:tblPr>
        <w:tblStyle w:val="Tabellenraster"/>
        <w:tblW w:w="87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5959"/>
        <w:gridCol w:w="851"/>
        <w:gridCol w:w="845"/>
        <w:gridCol w:w="426"/>
      </w:tblGrid>
      <w:tr w:rsidR="00017C23" w14:paraId="053D0D1C" w14:textId="77777777" w:rsidTr="00782D64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80288F" w14:textId="77777777" w:rsidR="00017C23" w:rsidRPr="00782D64" w:rsidRDefault="00017C23" w:rsidP="00782D64">
            <w:pPr>
              <w:spacing w:after="120"/>
              <w:rPr>
                <w:i/>
                <w:iCs/>
              </w:rPr>
            </w:pPr>
            <w:r w:rsidRPr="00782D64">
              <w:rPr>
                <w:rFonts w:ascii="Calibri" w:hAnsi="Calibri" w:cs="Calibri"/>
                <w:i/>
                <w:iCs/>
                <w:color w:val="000000"/>
              </w:rPr>
              <w:t>Item</w:t>
            </w:r>
          </w:p>
        </w:tc>
        <w:tc>
          <w:tcPr>
            <w:tcW w:w="59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A0F673" w14:textId="77777777" w:rsidR="00017C23" w:rsidRPr="00782D64" w:rsidRDefault="00017C23" w:rsidP="00782D64">
            <w:pPr>
              <w:spacing w:after="120"/>
              <w:rPr>
                <w:i/>
                <w:i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1B8766" w14:textId="77777777" w:rsidR="00017C23" w:rsidRPr="00782D64" w:rsidRDefault="00017C23" w:rsidP="00782D64">
            <w:pPr>
              <w:spacing w:after="120"/>
              <w:rPr>
                <w:i/>
                <w:iCs/>
              </w:rPr>
            </w:pPr>
            <w:r w:rsidRPr="00782D64">
              <w:rPr>
                <w:rFonts w:ascii="Calibri" w:hAnsi="Calibri" w:cs="Calibri"/>
                <w:i/>
                <w:iCs/>
                <w:color w:val="000000"/>
              </w:rPr>
              <w:t>f1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262401" w14:textId="77777777" w:rsidR="00017C23" w:rsidRPr="00782D64" w:rsidRDefault="00017C23" w:rsidP="00782D64">
            <w:pPr>
              <w:spacing w:after="120"/>
              <w:rPr>
                <w:i/>
                <w:iCs/>
              </w:rPr>
            </w:pPr>
            <w:r w:rsidRPr="00782D64">
              <w:rPr>
                <w:rFonts w:ascii="Calibri" w:hAnsi="Calibri" w:cs="Calibri"/>
                <w:i/>
                <w:iCs/>
                <w:color w:val="000000"/>
              </w:rPr>
              <w:t>f2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400CF0" w14:textId="77777777" w:rsidR="00017C23" w:rsidRDefault="00017C23" w:rsidP="00782D64">
            <w:pPr>
              <w:spacing w:after="120"/>
            </w:pPr>
          </w:p>
        </w:tc>
      </w:tr>
      <w:tr w:rsidR="00017C23" w14:paraId="0B7D5C22" w14:textId="77777777" w:rsidTr="00782D64">
        <w:tc>
          <w:tcPr>
            <w:tcW w:w="704" w:type="dxa"/>
            <w:tcBorders>
              <w:top w:val="single" w:sz="4" w:space="0" w:color="auto"/>
            </w:tcBorders>
            <w:vAlign w:val="bottom"/>
          </w:tcPr>
          <w:p w14:paraId="122CAE50" w14:textId="77777777" w:rsidR="00017C23" w:rsidRDefault="00017C23" w:rsidP="00782D64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959" w:type="dxa"/>
            <w:tcBorders>
              <w:top w:val="single" w:sz="4" w:space="0" w:color="auto"/>
            </w:tcBorders>
            <w:vAlign w:val="bottom"/>
          </w:tcPr>
          <w:p w14:paraId="5727DCF2" w14:textId="77777777" w:rsidR="00017C23" w:rsidRDefault="00017C23" w:rsidP="00782D64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I am confident in my ability to cope with the loss of my partner.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F541E5C" w14:textId="77777777" w:rsidR="00017C23" w:rsidRDefault="00017C23" w:rsidP="00782D64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bottom"/>
          </w:tcPr>
          <w:p w14:paraId="491D7F38" w14:textId="77777777" w:rsidR="00017C23" w:rsidRDefault="00017C23" w:rsidP="00782D64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bottom"/>
          </w:tcPr>
          <w:p w14:paraId="0BA67258" w14:textId="77777777" w:rsidR="00017C23" w:rsidRDefault="00017C23" w:rsidP="00782D64">
            <w:pPr>
              <w:spacing w:after="120"/>
            </w:pPr>
          </w:p>
        </w:tc>
      </w:tr>
      <w:tr w:rsidR="00017C23" w14:paraId="6A1956A6" w14:textId="77777777" w:rsidTr="00782D64">
        <w:tc>
          <w:tcPr>
            <w:tcW w:w="704" w:type="dxa"/>
            <w:vAlign w:val="bottom"/>
          </w:tcPr>
          <w:p w14:paraId="634446BC" w14:textId="77777777" w:rsidR="00017C23" w:rsidRDefault="00017C23" w:rsidP="00782D64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959" w:type="dxa"/>
            <w:vAlign w:val="bottom"/>
          </w:tcPr>
          <w:p w14:paraId="4D5A97F3" w14:textId="77777777" w:rsidR="00017C23" w:rsidRDefault="00017C23" w:rsidP="00782D64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I am prepared to do the things necessary to cope with my loss.</w:t>
            </w:r>
          </w:p>
        </w:tc>
        <w:tc>
          <w:tcPr>
            <w:tcW w:w="851" w:type="dxa"/>
            <w:vAlign w:val="bottom"/>
          </w:tcPr>
          <w:p w14:paraId="27843692" w14:textId="77777777" w:rsidR="00017C23" w:rsidRDefault="00017C23" w:rsidP="00782D64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845" w:type="dxa"/>
            <w:vAlign w:val="bottom"/>
          </w:tcPr>
          <w:p w14:paraId="162E4B18" w14:textId="77777777" w:rsidR="00017C23" w:rsidRDefault="00017C23" w:rsidP="00782D64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426" w:type="dxa"/>
            <w:vAlign w:val="bottom"/>
          </w:tcPr>
          <w:p w14:paraId="09039936" w14:textId="77777777" w:rsidR="00017C23" w:rsidRDefault="00017C23" w:rsidP="00782D64">
            <w:pPr>
              <w:spacing w:after="120"/>
            </w:pPr>
          </w:p>
        </w:tc>
      </w:tr>
      <w:tr w:rsidR="00017C23" w14:paraId="1EA53700" w14:textId="77777777" w:rsidTr="00782D64">
        <w:tc>
          <w:tcPr>
            <w:tcW w:w="704" w:type="dxa"/>
            <w:vAlign w:val="bottom"/>
          </w:tcPr>
          <w:p w14:paraId="691E1AAF" w14:textId="77777777" w:rsidR="00017C23" w:rsidRDefault="00017C23" w:rsidP="00782D64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959" w:type="dxa"/>
            <w:vAlign w:val="bottom"/>
          </w:tcPr>
          <w:p w14:paraId="42F2997F" w14:textId="77777777" w:rsidR="00017C23" w:rsidRDefault="00017C23" w:rsidP="00782D64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I have great influence in coping with my loss.</w:t>
            </w:r>
          </w:p>
        </w:tc>
        <w:tc>
          <w:tcPr>
            <w:tcW w:w="851" w:type="dxa"/>
            <w:vAlign w:val="bottom"/>
          </w:tcPr>
          <w:p w14:paraId="6FF76285" w14:textId="77777777" w:rsidR="00017C23" w:rsidRDefault="00017C23" w:rsidP="00782D64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845" w:type="dxa"/>
            <w:vAlign w:val="bottom"/>
          </w:tcPr>
          <w:p w14:paraId="008B69CD" w14:textId="77777777" w:rsidR="00017C23" w:rsidRDefault="00017C23" w:rsidP="00782D64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426" w:type="dxa"/>
            <w:vAlign w:val="bottom"/>
          </w:tcPr>
          <w:p w14:paraId="7F669D15" w14:textId="77777777" w:rsidR="00017C23" w:rsidRDefault="00017C23" w:rsidP="00782D64">
            <w:pPr>
              <w:spacing w:after="120"/>
            </w:pPr>
          </w:p>
        </w:tc>
      </w:tr>
      <w:tr w:rsidR="00017C23" w14:paraId="6604BB79" w14:textId="77777777" w:rsidTr="00782D64">
        <w:tc>
          <w:tcPr>
            <w:tcW w:w="704" w:type="dxa"/>
            <w:vAlign w:val="bottom"/>
          </w:tcPr>
          <w:p w14:paraId="433BD07E" w14:textId="77777777" w:rsidR="00017C23" w:rsidRDefault="00017C23" w:rsidP="00782D64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5959" w:type="dxa"/>
            <w:vAlign w:val="bottom"/>
          </w:tcPr>
          <w:p w14:paraId="68BA5547" w14:textId="77777777" w:rsidR="00017C23" w:rsidRDefault="00017C23" w:rsidP="00782D64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I can take care of my own well-being.</w:t>
            </w:r>
          </w:p>
        </w:tc>
        <w:tc>
          <w:tcPr>
            <w:tcW w:w="851" w:type="dxa"/>
            <w:vAlign w:val="bottom"/>
          </w:tcPr>
          <w:p w14:paraId="4F666706" w14:textId="77777777" w:rsidR="00017C23" w:rsidRDefault="00017C23" w:rsidP="00782D64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845" w:type="dxa"/>
            <w:vAlign w:val="bottom"/>
          </w:tcPr>
          <w:p w14:paraId="268B300A" w14:textId="77777777" w:rsidR="00017C23" w:rsidRDefault="00017C23" w:rsidP="00782D64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426" w:type="dxa"/>
            <w:vAlign w:val="bottom"/>
          </w:tcPr>
          <w:p w14:paraId="44BEC7D3" w14:textId="77777777" w:rsidR="00017C23" w:rsidRDefault="00017C23" w:rsidP="00782D64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CL</w:t>
            </w:r>
          </w:p>
        </w:tc>
      </w:tr>
      <w:tr w:rsidR="00017C23" w14:paraId="07EA2F07" w14:textId="77777777" w:rsidTr="00782D64">
        <w:tc>
          <w:tcPr>
            <w:tcW w:w="704" w:type="dxa"/>
            <w:vAlign w:val="bottom"/>
          </w:tcPr>
          <w:p w14:paraId="5E98F848" w14:textId="77777777" w:rsidR="00017C23" w:rsidRDefault="00017C23" w:rsidP="00782D64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959" w:type="dxa"/>
            <w:vAlign w:val="bottom"/>
          </w:tcPr>
          <w:p w14:paraId="2D79CE81" w14:textId="77777777" w:rsidR="00017C23" w:rsidRDefault="00017C23" w:rsidP="00782D64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 xml:space="preserve">I can cheer myself up. </w:t>
            </w:r>
          </w:p>
        </w:tc>
        <w:tc>
          <w:tcPr>
            <w:tcW w:w="851" w:type="dxa"/>
            <w:vAlign w:val="bottom"/>
          </w:tcPr>
          <w:p w14:paraId="34F3F75E" w14:textId="77777777" w:rsidR="00017C23" w:rsidRDefault="00017C23" w:rsidP="00782D64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845" w:type="dxa"/>
            <w:vAlign w:val="bottom"/>
          </w:tcPr>
          <w:p w14:paraId="0E659616" w14:textId="77777777" w:rsidR="00017C23" w:rsidRDefault="00017C23" w:rsidP="00782D64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426" w:type="dxa"/>
            <w:vAlign w:val="bottom"/>
          </w:tcPr>
          <w:p w14:paraId="6A3B81A9" w14:textId="77777777" w:rsidR="00017C23" w:rsidRDefault="00017C23" w:rsidP="00782D64">
            <w:pPr>
              <w:spacing w:after="120"/>
            </w:pPr>
          </w:p>
        </w:tc>
      </w:tr>
      <w:tr w:rsidR="00017C23" w14:paraId="4BF75405" w14:textId="77777777" w:rsidTr="00782D64">
        <w:tc>
          <w:tcPr>
            <w:tcW w:w="704" w:type="dxa"/>
            <w:vAlign w:val="bottom"/>
          </w:tcPr>
          <w:p w14:paraId="3E1AD1F8" w14:textId="77777777" w:rsidR="00017C23" w:rsidRDefault="00017C23" w:rsidP="00782D64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959" w:type="dxa"/>
            <w:vAlign w:val="bottom"/>
          </w:tcPr>
          <w:p w14:paraId="25F5FA4D" w14:textId="77777777" w:rsidR="00017C23" w:rsidRDefault="00017C23" w:rsidP="00782D64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I can influence my thoughts and feelings in a positive way.</w:t>
            </w:r>
          </w:p>
        </w:tc>
        <w:tc>
          <w:tcPr>
            <w:tcW w:w="851" w:type="dxa"/>
            <w:vAlign w:val="bottom"/>
          </w:tcPr>
          <w:p w14:paraId="68902254" w14:textId="77777777" w:rsidR="00017C23" w:rsidRDefault="00017C23" w:rsidP="00782D64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845" w:type="dxa"/>
            <w:vAlign w:val="bottom"/>
          </w:tcPr>
          <w:p w14:paraId="7C81DFDB" w14:textId="77777777" w:rsidR="00017C23" w:rsidRDefault="00017C23" w:rsidP="00782D64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426" w:type="dxa"/>
            <w:vAlign w:val="bottom"/>
          </w:tcPr>
          <w:p w14:paraId="1D75D19E" w14:textId="77777777" w:rsidR="00017C23" w:rsidRDefault="00017C23" w:rsidP="00782D64">
            <w:pPr>
              <w:spacing w:after="120"/>
            </w:pPr>
          </w:p>
        </w:tc>
      </w:tr>
      <w:tr w:rsidR="00017C23" w14:paraId="68452FC9" w14:textId="77777777" w:rsidTr="00782D64">
        <w:tc>
          <w:tcPr>
            <w:tcW w:w="704" w:type="dxa"/>
            <w:tcBorders>
              <w:bottom w:val="single" w:sz="4" w:space="0" w:color="auto"/>
            </w:tcBorders>
            <w:vAlign w:val="bottom"/>
          </w:tcPr>
          <w:p w14:paraId="6A5F1171" w14:textId="77777777" w:rsidR="00017C23" w:rsidRDefault="00017C23" w:rsidP="00782D64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959" w:type="dxa"/>
            <w:tcBorders>
              <w:bottom w:val="single" w:sz="4" w:space="0" w:color="auto"/>
            </w:tcBorders>
            <w:vAlign w:val="bottom"/>
          </w:tcPr>
          <w:p w14:paraId="5C2CFCC8" w14:textId="77777777" w:rsidR="00017C23" w:rsidRDefault="00017C23" w:rsidP="00782D64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I can manage my life without a partner in a way that makes me feel good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4EA719A" w14:textId="77777777" w:rsidR="00017C23" w:rsidRDefault="00017C23" w:rsidP="00782D64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14:paraId="7114FED4" w14:textId="77777777" w:rsidR="00017C23" w:rsidRDefault="00017C23" w:rsidP="00782D64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bottom"/>
          </w:tcPr>
          <w:p w14:paraId="4D80FBB5" w14:textId="77777777" w:rsidR="00017C23" w:rsidRDefault="00017C23" w:rsidP="00782D64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CL</w:t>
            </w:r>
          </w:p>
        </w:tc>
      </w:tr>
    </w:tbl>
    <w:p w14:paraId="2B57B2A0" w14:textId="56861898" w:rsidR="00017C23" w:rsidRDefault="00017C23" w:rsidP="00782D64">
      <w:pPr>
        <w:spacing w:after="120" w:line="240" w:lineRule="auto"/>
      </w:pPr>
      <w:r>
        <w:t>Note: CL = cross-loading</w:t>
      </w:r>
    </w:p>
    <w:p w14:paraId="716A50E3" w14:textId="77777777" w:rsidR="007078DF" w:rsidRDefault="007078DF" w:rsidP="00017C23">
      <w:pPr>
        <w:spacing w:after="120" w:line="240" w:lineRule="auto"/>
        <w:ind w:left="708"/>
      </w:pPr>
    </w:p>
    <w:p w14:paraId="03E8CC23" w14:textId="3D9920DC" w:rsidR="00712B02" w:rsidRDefault="00712B02" w:rsidP="000B2E51">
      <w:pPr>
        <w:spacing w:after="120" w:line="240" w:lineRule="auto"/>
      </w:pPr>
      <w:r>
        <w:t xml:space="preserve">Item 12 was not included </w:t>
      </w:r>
      <w:r w:rsidR="00E26F59">
        <w:t xml:space="preserve">in the confirmatory factor analysis </w:t>
      </w:r>
      <w:r>
        <w:t xml:space="preserve">as it loaded substantially on both factors. Item 7 also showed a cross-loading, however, the loading on f2 was dominant. Therefore, we included it in the emotion regulation factor, while the loss-related self-efficacy factor remained unchanged. </w:t>
      </w:r>
    </w:p>
    <w:p w14:paraId="04EC6693" w14:textId="06664A30" w:rsidR="005511C2" w:rsidRPr="00E26F59" w:rsidRDefault="007078DF" w:rsidP="00017C23">
      <w:pPr>
        <w:spacing w:after="120" w:line="240" w:lineRule="auto"/>
      </w:pPr>
      <w:r>
        <w:t>C</w:t>
      </w:r>
      <w:r w:rsidR="005511C2">
        <w:t xml:space="preserve">onfirmatory factor analyses </w:t>
      </w:r>
      <w:r w:rsidR="00017C23">
        <w:t>indicated</w:t>
      </w:r>
      <w:r w:rsidR="00FF7BB8">
        <w:t xml:space="preserve"> that all items loaded significantly and substantially on the respective factors and indicated that a two-factor solution was preferable over a one-factor solution (</w:t>
      </w:r>
      <w:r w:rsidR="00FF7BB8" w:rsidRPr="00D0380C">
        <w:rPr>
          <w:rFonts w:cs="Times New Roman"/>
          <w:szCs w:val="24"/>
        </w:rPr>
        <w:t>1 factor model: CFI = .8</w:t>
      </w:r>
      <w:r w:rsidR="00FF7BB8">
        <w:rPr>
          <w:rFonts w:cs="Times New Roman"/>
          <w:szCs w:val="24"/>
        </w:rPr>
        <w:t>4</w:t>
      </w:r>
      <w:r w:rsidR="00FF7BB8" w:rsidRPr="00D0380C">
        <w:rPr>
          <w:rFonts w:cs="Times New Roman"/>
          <w:szCs w:val="24"/>
        </w:rPr>
        <w:t>, TLI = .7</w:t>
      </w:r>
      <w:r w:rsidR="00FF7BB8">
        <w:rPr>
          <w:rFonts w:cs="Times New Roman"/>
          <w:szCs w:val="24"/>
        </w:rPr>
        <w:t>4</w:t>
      </w:r>
      <w:r w:rsidR="00FF7BB8" w:rsidRPr="00D0380C">
        <w:rPr>
          <w:rFonts w:cs="Times New Roman"/>
          <w:szCs w:val="24"/>
        </w:rPr>
        <w:t>, RMSEA = .2</w:t>
      </w:r>
      <w:r w:rsidR="00FF7BB8">
        <w:rPr>
          <w:rFonts w:cs="Times New Roman"/>
          <w:szCs w:val="24"/>
        </w:rPr>
        <w:t>73</w:t>
      </w:r>
      <w:r w:rsidR="00FF7BB8" w:rsidRPr="00D0380C">
        <w:rPr>
          <w:rFonts w:cs="Times New Roman"/>
          <w:szCs w:val="24"/>
        </w:rPr>
        <w:t>; 2 factor model: CFI = .9</w:t>
      </w:r>
      <w:r w:rsidR="00FF7BB8">
        <w:rPr>
          <w:rFonts w:cs="Times New Roman"/>
          <w:szCs w:val="24"/>
        </w:rPr>
        <w:t>5</w:t>
      </w:r>
      <w:r w:rsidR="00FF7BB8" w:rsidRPr="00D0380C">
        <w:rPr>
          <w:rFonts w:cs="Times New Roman"/>
          <w:szCs w:val="24"/>
        </w:rPr>
        <w:t>, TLI = .91, RMSEA = .1</w:t>
      </w:r>
      <w:r w:rsidR="00FF7BB8">
        <w:rPr>
          <w:rFonts w:cs="Times New Roman"/>
          <w:szCs w:val="24"/>
        </w:rPr>
        <w:t>59)</w:t>
      </w:r>
      <w:r w:rsidR="00E26F59">
        <w:rPr>
          <w:rFonts w:cs="Times New Roman"/>
          <w:szCs w:val="24"/>
        </w:rPr>
        <w:t xml:space="preserve">. </w:t>
      </w:r>
      <w:r w:rsidR="00782D64">
        <w:rPr>
          <w:rFonts w:cs="Times New Roman"/>
          <w:szCs w:val="24"/>
        </w:rPr>
        <w:t xml:space="preserve">The results of the confirmatory factor analysis with two factors are reported in Table 2. </w:t>
      </w:r>
    </w:p>
    <w:p w14:paraId="061A05FA" w14:textId="6515244A" w:rsidR="002D3286" w:rsidRDefault="002D3286" w:rsidP="005F653D">
      <w:pPr>
        <w:spacing w:after="120" w:line="240" w:lineRule="auto"/>
        <w:ind w:left="-142"/>
        <w:rPr>
          <w:rFonts w:cs="Times New Roman"/>
          <w:szCs w:val="24"/>
        </w:rPr>
      </w:pPr>
    </w:p>
    <w:p w14:paraId="771E222A" w14:textId="77777777" w:rsidR="00782D64" w:rsidRDefault="00782D64" w:rsidP="005F653D">
      <w:pPr>
        <w:spacing w:after="120" w:line="240" w:lineRule="auto"/>
        <w:ind w:left="-142"/>
        <w:rPr>
          <w:rFonts w:cs="Times New Roman"/>
          <w:szCs w:val="24"/>
        </w:rPr>
      </w:pPr>
    </w:p>
    <w:p w14:paraId="03CDD3DB" w14:textId="0A452239" w:rsidR="007078DF" w:rsidRPr="004111CC" w:rsidRDefault="005F653D" w:rsidP="005F653D">
      <w:pPr>
        <w:spacing w:after="120" w:line="240" w:lineRule="auto"/>
        <w:ind w:left="-142"/>
        <w:rPr>
          <w:b/>
          <w:bCs/>
        </w:rPr>
      </w:pPr>
      <w:r w:rsidRPr="004111CC">
        <w:rPr>
          <w:b/>
          <w:bCs/>
        </w:rPr>
        <w:lastRenderedPageBreak/>
        <w:t xml:space="preserve">Table 2 </w:t>
      </w:r>
    </w:p>
    <w:p w14:paraId="714FCE73" w14:textId="54099884" w:rsidR="007078DF" w:rsidRPr="007078DF" w:rsidRDefault="005F653D" w:rsidP="005F653D">
      <w:pPr>
        <w:spacing w:after="120" w:line="240" w:lineRule="auto"/>
        <w:ind w:left="-142"/>
        <w:rPr>
          <w:i/>
          <w:iCs/>
        </w:rPr>
      </w:pPr>
      <w:r w:rsidRPr="007078DF">
        <w:rPr>
          <w:i/>
          <w:iCs/>
        </w:rPr>
        <w:t xml:space="preserve">Results of </w:t>
      </w:r>
      <w:r w:rsidR="004111CC" w:rsidRPr="007078DF">
        <w:rPr>
          <w:i/>
          <w:iCs/>
        </w:rPr>
        <w:t>the confirmatory factor analysis with two factors</w:t>
      </w:r>
    </w:p>
    <w:tbl>
      <w:tblPr>
        <w:tblStyle w:val="Tabellenraster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6"/>
        <w:gridCol w:w="1417"/>
        <w:gridCol w:w="851"/>
        <w:gridCol w:w="1128"/>
      </w:tblGrid>
      <w:tr w:rsidR="007078DF" w:rsidRPr="00782D64" w14:paraId="5CEE1A14" w14:textId="77777777" w:rsidTr="007078DF">
        <w:tc>
          <w:tcPr>
            <w:tcW w:w="5666" w:type="dxa"/>
            <w:tcBorders>
              <w:top w:val="single" w:sz="4" w:space="0" w:color="auto"/>
              <w:bottom w:val="single" w:sz="4" w:space="0" w:color="auto"/>
            </w:tcBorders>
          </w:tcPr>
          <w:p w14:paraId="1B1EAF46" w14:textId="2DD7BAEC" w:rsidR="007078DF" w:rsidRPr="00782D64" w:rsidRDefault="007078DF" w:rsidP="005F653D">
            <w:pPr>
              <w:spacing w:after="120"/>
              <w:rPr>
                <w:i/>
                <w:iCs/>
              </w:rPr>
            </w:pPr>
            <w:r w:rsidRPr="00782D64">
              <w:rPr>
                <w:i/>
                <w:iCs/>
              </w:rPr>
              <w:t>Ite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6E2EE" w14:textId="7A229106" w:rsidR="007078DF" w:rsidRPr="00782D64" w:rsidRDefault="007078DF" w:rsidP="005F653D">
            <w:pPr>
              <w:spacing w:after="120"/>
              <w:rPr>
                <w:i/>
                <w:iCs/>
              </w:rPr>
            </w:pPr>
            <w:r w:rsidRPr="00782D64">
              <w:rPr>
                <w:i/>
                <w:iCs/>
              </w:rPr>
              <w:t>Standardised Estim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BAC7769" w14:textId="54E374A3" w:rsidR="007078DF" w:rsidRPr="00782D64" w:rsidRDefault="007078DF" w:rsidP="005F653D">
            <w:pPr>
              <w:spacing w:after="120"/>
              <w:rPr>
                <w:i/>
                <w:iCs/>
              </w:rPr>
            </w:pPr>
            <w:r w:rsidRPr="00782D64">
              <w:rPr>
                <w:i/>
                <w:iCs/>
              </w:rPr>
              <w:t>S.E.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526DE4C4" w14:textId="0ED702D1" w:rsidR="007078DF" w:rsidRPr="00782D64" w:rsidRDefault="007078DF" w:rsidP="005F653D">
            <w:pPr>
              <w:spacing w:after="120"/>
              <w:rPr>
                <w:i/>
                <w:iCs/>
              </w:rPr>
            </w:pPr>
            <w:r w:rsidRPr="00782D64">
              <w:rPr>
                <w:i/>
                <w:iCs/>
              </w:rPr>
              <w:t>P</w:t>
            </w:r>
          </w:p>
        </w:tc>
      </w:tr>
      <w:tr w:rsidR="007078DF" w14:paraId="3F13F7CF" w14:textId="77777777" w:rsidTr="007078DF">
        <w:tc>
          <w:tcPr>
            <w:tcW w:w="90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E041E87" w14:textId="3891399D" w:rsidR="007078DF" w:rsidRPr="007078DF" w:rsidRDefault="007078DF" w:rsidP="007078DF">
            <w:pPr>
              <w:spacing w:after="120"/>
              <w:jc w:val="center"/>
              <w:rPr>
                <w:i/>
                <w:iCs/>
              </w:rPr>
            </w:pPr>
            <w:r w:rsidRPr="007078DF">
              <w:rPr>
                <w:i/>
                <w:iCs/>
              </w:rPr>
              <w:t xml:space="preserve">Factor Loss-related </w:t>
            </w:r>
            <w:r>
              <w:rPr>
                <w:i/>
                <w:iCs/>
              </w:rPr>
              <w:t xml:space="preserve">coping </w:t>
            </w:r>
            <w:r w:rsidRPr="007078DF">
              <w:rPr>
                <w:i/>
                <w:iCs/>
              </w:rPr>
              <w:t>self-efficacy</w:t>
            </w:r>
          </w:p>
        </w:tc>
      </w:tr>
      <w:tr w:rsidR="007078DF" w14:paraId="155355A7" w14:textId="77777777" w:rsidTr="007078DF">
        <w:tc>
          <w:tcPr>
            <w:tcW w:w="5666" w:type="dxa"/>
            <w:tcBorders>
              <w:top w:val="single" w:sz="4" w:space="0" w:color="auto"/>
            </w:tcBorders>
          </w:tcPr>
          <w:p w14:paraId="356B5A2B" w14:textId="4CC65553" w:rsidR="007078DF" w:rsidRDefault="007078DF" w:rsidP="007078DF">
            <w:pPr>
              <w:spacing w:after="120"/>
            </w:pPr>
            <w:r w:rsidRPr="007669B2">
              <w:t>3. I am confident in my ability to cope with the loss of my partner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26EE27C" w14:textId="0CEC6A1B" w:rsidR="007078DF" w:rsidRDefault="007078DF" w:rsidP="007078DF">
            <w:pPr>
              <w:spacing w:after="120"/>
            </w:pPr>
            <w:r>
              <w:t>.9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2F39819" w14:textId="4B7F0E27" w:rsidR="007078DF" w:rsidRDefault="007078DF" w:rsidP="007078DF">
            <w:pPr>
              <w:spacing w:after="120"/>
            </w:pPr>
            <w:r>
              <w:t>.03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761EC408" w14:textId="413C4682" w:rsidR="007078DF" w:rsidRDefault="007078DF" w:rsidP="007078DF">
            <w:pPr>
              <w:spacing w:after="120"/>
            </w:pPr>
            <w:r>
              <w:t>&lt; .001</w:t>
            </w:r>
          </w:p>
        </w:tc>
      </w:tr>
      <w:tr w:rsidR="007078DF" w14:paraId="3481C377" w14:textId="77777777" w:rsidTr="007078DF">
        <w:tc>
          <w:tcPr>
            <w:tcW w:w="5666" w:type="dxa"/>
          </w:tcPr>
          <w:p w14:paraId="3909AD21" w14:textId="6FC43D92" w:rsidR="007078DF" w:rsidRDefault="007078DF" w:rsidP="007078DF">
            <w:pPr>
              <w:spacing w:after="120"/>
            </w:pPr>
            <w:r w:rsidRPr="007669B2">
              <w:t>4. I am prepared to do the things necessary to cope with my loss.</w:t>
            </w:r>
          </w:p>
        </w:tc>
        <w:tc>
          <w:tcPr>
            <w:tcW w:w="1417" w:type="dxa"/>
          </w:tcPr>
          <w:p w14:paraId="43438D13" w14:textId="202DE1DC" w:rsidR="007078DF" w:rsidRDefault="007078DF" w:rsidP="007078DF">
            <w:pPr>
              <w:spacing w:after="120"/>
            </w:pPr>
            <w:r>
              <w:t>.83</w:t>
            </w:r>
          </w:p>
        </w:tc>
        <w:tc>
          <w:tcPr>
            <w:tcW w:w="851" w:type="dxa"/>
          </w:tcPr>
          <w:p w14:paraId="1187F3B0" w14:textId="43ED9FAA" w:rsidR="007078DF" w:rsidRDefault="007078DF" w:rsidP="007078DF">
            <w:pPr>
              <w:spacing w:after="120"/>
            </w:pPr>
            <w:r>
              <w:t>.04</w:t>
            </w:r>
          </w:p>
        </w:tc>
        <w:tc>
          <w:tcPr>
            <w:tcW w:w="1128" w:type="dxa"/>
          </w:tcPr>
          <w:p w14:paraId="279C5BFD" w14:textId="4069C876" w:rsidR="007078DF" w:rsidRDefault="007078DF" w:rsidP="007078DF">
            <w:pPr>
              <w:spacing w:after="120"/>
            </w:pPr>
            <w:r>
              <w:t>&lt; .001</w:t>
            </w:r>
          </w:p>
        </w:tc>
      </w:tr>
      <w:tr w:rsidR="007078DF" w14:paraId="0B9A29BC" w14:textId="77777777" w:rsidTr="007078DF">
        <w:tc>
          <w:tcPr>
            <w:tcW w:w="5666" w:type="dxa"/>
            <w:tcBorders>
              <w:bottom w:val="single" w:sz="4" w:space="0" w:color="auto"/>
            </w:tcBorders>
          </w:tcPr>
          <w:p w14:paraId="71347BCD" w14:textId="567B03DF" w:rsidR="007078DF" w:rsidRDefault="007078DF" w:rsidP="007078DF">
            <w:pPr>
              <w:spacing w:after="120"/>
            </w:pPr>
            <w:r w:rsidRPr="007669B2">
              <w:t>5. I have great influence in coping with my loss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57E63EF" w14:textId="0D89F484" w:rsidR="007078DF" w:rsidRDefault="007078DF" w:rsidP="007078DF">
            <w:pPr>
              <w:spacing w:after="120"/>
            </w:pPr>
            <w:r>
              <w:t>.6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CCC700F" w14:textId="7AA84F9F" w:rsidR="007078DF" w:rsidRDefault="007078DF" w:rsidP="007078DF">
            <w:pPr>
              <w:spacing w:after="120"/>
            </w:pPr>
            <w:r>
              <w:t>.03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29F3DE0C" w14:textId="353C2B8A" w:rsidR="007078DF" w:rsidRDefault="007078DF" w:rsidP="007078DF">
            <w:pPr>
              <w:spacing w:after="120"/>
            </w:pPr>
            <w:r>
              <w:t>&lt; .001</w:t>
            </w:r>
          </w:p>
        </w:tc>
      </w:tr>
      <w:tr w:rsidR="007078DF" w:rsidRPr="007078DF" w14:paraId="370F6767" w14:textId="77777777" w:rsidTr="007078DF">
        <w:tc>
          <w:tcPr>
            <w:tcW w:w="9062" w:type="dxa"/>
            <w:gridSpan w:val="4"/>
            <w:tcBorders>
              <w:top w:val="single" w:sz="4" w:space="0" w:color="auto"/>
            </w:tcBorders>
          </w:tcPr>
          <w:p w14:paraId="283FEA62" w14:textId="314F27A1" w:rsidR="007078DF" w:rsidRPr="007078DF" w:rsidRDefault="007078DF" w:rsidP="007078DF">
            <w:pPr>
              <w:spacing w:after="120"/>
              <w:jc w:val="center"/>
              <w:rPr>
                <w:i/>
                <w:iCs/>
              </w:rPr>
            </w:pPr>
            <w:r w:rsidRPr="007078DF">
              <w:rPr>
                <w:i/>
                <w:iCs/>
              </w:rPr>
              <w:t>Factor Emotion regulation</w:t>
            </w:r>
          </w:p>
        </w:tc>
      </w:tr>
      <w:tr w:rsidR="007078DF" w14:paraId="1113BB43" w14:textId="77777777" w:rsidTr="007078DF">
        <w:tc>
          <w:tcPr>
            <w:tcW w:w="5666" w:type="dxa"/>
          </w:tcPr>
          <w:p w14:paraId="343FCDB1" w14:textId="48506956" w:rsidR="007078DF" w:rsidRDefault="007078DF" w:rsidP="007078DF">
            <w:pPr>
              <w:spacing w:after="120"/>
            </w:pPr>
            <w:r w:rsidRPr="007669B2">
              <w:t>7. I can take care of my own well-being.</w:t>
            </w:r>
          </w:p>
        </w:tc>
        <w:tc>
          <w:tcPr>
            <w:tcW w:w="1417" w:type="dxa"/>
          </w:tcPr>
          <w:p w14:paraId="0EC2C237" w14:textId="50D6ABB5" w:rsidR="007078DF" w:rsidRDefault="007078DF" w:rsidP="007078DF">
            <w:pPr>
              <w:spacing w:after="120"/>
            </w:pPr>
            <w:r>
              <w:t>.84</w:t>
            </w:r>
          </w:p>
        </w:tc>
        <w:tc>
          <w:tcPr>
            <w:tcW w:w="851" w:type="dxa"/>
          </w:tcPr>
          <w:p w14:paraId="60A17352" w14:textId="09DCE3C0" w:rsidR="007078DF" w:rsidRDefault="007078DF" w:rsidP="007078DF">
            <w:pPr>
              <w:spacing w:after="120"/>
            </w:pPr>
            <w:r>
              <w:t>.04</w:t>
            </w:r>
          </w:p>
        </w:tc>
        <w:tc>
          <w:tcPr>
            <w:tcW w:w="1128" w:type="dxa"/>
          </w:tcPr>
          <w:p w14:paraId="2CD20B99" w14:textId="605F0A59" w:rsidR="007078DF" w:rsidRDefault="007078DF" w:rsidP="007078DF">
            <w:pPr>
              <w:spacing w:after="120"/>
            </w:pPr>
            <w:r>
              <w:t>&lt; .001</w:t>
            </w:r>
          </w:p>
        </w:tc>
      </w:tr>
      <w:tr w:rsidR="007078DF" w14:paraId="584505EE" w14:textId="77777777" w:rsidTr="007078DF">
        <w:tc>
          <w:tcPr>
            <w:tcW w:w="5666" w:type="dxa"/>
          </w:tcPr>
          <w:p w14:paraId="3D03A22D" w14:textId="4FE5F496" w:rsidR="007078DF" w:rsidRDefault="007078DF" w:rsidP="007078DF">
            <w:pPr>
              <w:spacing w:after="120"/>
            </w:pPr>
            <w:r w:rsidRPr="007669B2">
              <w:t xml:space="preserve">8. I can cheer myself up. </w:t>
            </w:r>
          </w:p>
        </w:tc>
        <w:tc>
          <w:tcPr>
            <w:tcW w:w="1417" w:type="dxa"/>
          </w:tcPr>
          <w:p w14:paraId="4F7171F6" w14:textId="18BBBA14" w:rsidR="007078DF" w:rsidRDefault="007078DF" w:rsidP="007078DF">
            <w:pPr>
              <w:spacing w:after="120"/>
            </w:pPr>
            <w:r>
              <w:t>.90</w:t>
            </w:r>
          </w:p>
        </w:tc>
        <w:tc>
          <w:tcPr>
            <w:tcW w:w="851" w:type="dxa"/>
          </w:tcPr>
          <w:p w14:paraId="4E2DCD7F" w14:textId="6B63AEF6" w:rsidR="007078DF" w:rsidRDefault="007078DF" w:rsidP="007078DF">
            <w:pPr>
              <w:spacing w:after="120"/>
            </w:pPr>
            <w:r>
              <w:t>.03</w:t>
            </w:r>
          </w:p>
        </w:tc>
        <w:tc>
          <w:tcPr>
            <w:tcW w:w="1128" w:type="dxa"/>
          </w:tcPr>
          <w:p w14:paraId="4E3166E4" w14:textId="391CE188" w:rsidR="007078DF" w:rsidRDefault="007078DF" w:rsidP="007078DF">
            <w:pPr>
              <w:spacing w:after="120"/>
            </w:pPr>
            <w:r>
              <w:t>&lt; .001</w:t>
            </w:r>
          </w:p>
        </w:tc>
      </w:tr>
      <w:tr w:rsidR="007078DF" w14:paraId="449BCD1C" w14:textId="77777777" w:rsidTr="007078DF">
        <w:tc>
          <w:tcPr>
            <w:tcW w:w="5666" w:type="dxa"/>
            <w:tcBorders>
              <w:bottom w:val="single" w:sz="4" w:space="0" w:color="auto"/>
            </w:tcBorders>
          </w:tcPr>
          <w:p w14:paraId="6B0151C7" w14:textId="43E5115B" w:rsidR="007078DF" w:rsidRDefault="007078DF" w:rsidP="007078DF">
            <w:pPr>
              <w:spacing w:after="120"/>
            </w:pPr>
            <w:r w:rsidRPr="007669B2">
              <w:t>9. I can influence my thoughts and feelings in a positive way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CAB22B9" w14:textId="1C82E135" w:rsidR="007078DF" w:rsidRDefault="007078DF" w:rsidP="007078DF">
            <w:pPr>
              <w:spacing w:after="120"/>
            </w:pPr>
            <w:r>
              <w:t>.9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C5FEE8C" w14:textId="21232BA9" w:rsidR="007078DF" w:rsidRDefault="007078DF" w:rsidP="007078DF">
            <w:pPr>
              <w:spacing w:after="120"/>
            </w:pPr>
            <w:r>
              <w:t>.03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474F3472" w14:textId="2404F925" w:rsidR="007078DF" w:rsidRDefault="007078DF" w:rsidP="007078DF">
            <w:pPr>
              <w:spacing w:after="120"/>
            </w:pPr>
            <w:r>
              <w:t>&lt; .001</w:t>
            </w:r>
          </w:p>
        </w:tc>
      </w:tr>
    </w:tbl>
    <w:p w14:paraId="0ADFC0A5" w14:textId="77777777" w:rsidR="00857FF4" w:rsidRDefault="00857FF4" w:rsidP="003F415F">
      <w:pPr>
        <w:spacing w:after="120" w:line="240" w:lineRule="auto"/>
      </w:pPr>
    </w:p>
    <w:p w14:paraId="239EAE6D" w14:textId="77777777" w:rsidR="00782D64" w:rsidRDefault="00782D64" w:rsidP="0084012D">
      <w:pPr>
        <w:spacing w:after="120" w:line="240" w:lineRule="auto"/>
        <w:rPr>
          <w:b/>
          <w:bCs/>
        </w:rPr>
      </w:pPr>
      <w:bookmarkStart w:id="0" w:name="_Hlk89166757"/>
    </w:p>
    <w:p w14:paraId="5904F5D5" w14:textId="648DADDD" w:rsidR="00DD3500" w:rsidRDefault="00782D64" w:rsidP="0084012D">
      <w:pPr>
        <w:spacing w:after="120" w:line="240" w:lineRule="auto"/>
        <w:rPr>
          <w:b/>
          <w:bCs/>
        </w:rPr>
      </w:pPr>
      <w:r>
        <w:rPr>
          <w:b/>
          <w:bCs/>
        </w:rPr>
        <w:t xml:space="preserve">2. </w:t>
      </w:r>
      <w:r w:rsidR="00DD3500" w:rsidRPr="00DD3500">
        <w:rPr>
          <w:b/>
          <w:bCs/>
        </w:rPr>
        <w:t xml:space="preserve">Monte Carlo </w:t>
      </w:r>
      <w:r w:rsidR="00FF6C96" w:rsidRPr="00DD3500">
        <w:rPr>
          <w:b/>
          <w:bCs/>
        </w:rPr>
        <w:t>power analysis for indirect effects</w:t>
      </w:r>
    </w:p>
    <w:bookmarkEnd w:id="0"/>
    <w:p w14:paraId="62B64ACC" w14:textId="4F362B03" w:rsidR="002861B3" w:rsidRDefault="00215753" w:rsidP="0084012D">
      <w:pPr>
        <w:spacing w:after="120" w:line="240" w:lineRule="auto"/>
      </w:pPr>
      <w:r>
        <w:t xml:space="preserve">We </w:t>
      </w:r>
      <w:r w:rsidR="004559AF">
        <w:t xml:space="preserve">performed </w:t>
      </w:r>
      <w:r w:rsidR="000B7EBD">
        <w:t xml:space="preserve">post-hoc </w:t>
      </w:r>
      <w:r w:rsidR="00DD3500" w:rsidRPr="00DD3500">
        <w:t xml:space="preserve">Monte Carlo </w:t>
      </w:r>
      <w:r w:rsidR="00DD3500">
        <w:t>p</w:t>
      </w:r>
      <w:r w:rsidR="00DD3500" w:rsidRPr="00DD3500">
        <w:t xml:space="preserve">ower </w:t>
      </w:r>
      <w:r w:rsidR="00DD3500">
        <w:t>a</w:t>
      </w:r>
      <w:r w:rsidR="00DD3500" w:rsidRPr="00DD3500">
        <w:t xml:space="preserve">nalysis for </w:t>
      </w:r>
      <w:r w:rsidR="00DD3500">
        <w:t>i</w:t>
      </w:r>
      <w:r w:rsidR="00DD3500" w:rsidRPr="00DD3500">
        <w:t xml:space="preserve">ndirect </w:t>
      </w:r>
      <w:r w:rsidR="00DD3500">
        <w:t>e</w:t>
      </w:r>
      <w:r w:rsidR="00DD3500" w:rsidRPr="00DD3500">
        <w:t>ffects</w:t>
      </w:r>
      <w:r w:rsidR="00DD3500">
        <w:t xml:space="preserve"> </w:t>
      </w:r>
      <w:r w:rsidR="004559AF">
        <w:t xml:space="preserve">for the </w:t>
      </w:r>
      <w:r w:rsidR="000B7EBD">
        <w:t xml:space="preserve">given </w:t>
      </w:r>
      <w:r w:rsidR="004559AF">
        <w:t xml:space="preserve">mediation models with one and two parallel mediators using </w:t>
      </w:r>
      <w:r w:rsidR="001B64A3" w:rsidRPr="00E26F59">
        <w:t>http://marlab.org/power_mediation/</w:t>
      </w:r>
      <w:r w:rsidR="00E26F59">
        <w:t>.</w:t>
      </w:r>
      <w:r w:rsidR="001B64A3" w:rsidRPr="00FB2E93">
        <w:t xml:space="preserve"> </w:t>
      </w:r>
      <w:r w:rsidR="00E9162C">
        <w:t xml:space="preserve">[1] </w:t>
      </w:r>
      <w:r w:rsidR="00FF60F3">
        <w:t xml:space="preserve">Results </w:t>
      </w:r>
      <w:r>
        <w:t xml:space="preserve">showed that </w:t>
      </w:r>
      <w:r w:rsidR="00AA243B">
        <w:t xml:space="preserve">the model with </w:t>
      </w:r>
      <w:r w:rsidR="00AA243B">
        <w:rPr>
          <w:iCs/>
        </w:rPr>
        <w:t>l</w:t>
      </w:r>
      <w:r w:rsidR="00AA243B" w:rsidRPr="00075C6D">
        <w:rPr>
          <w:iCs/>
        </w:rPr>
        <w:t>oss-related coping self-efficacy</w:t>
      </w:r>
      <w:r w:rsidR="00AA243B">
        <w:rPr>
          <w:iCs/>
        </w:rPr>
        <w:t xml:space="preserve"> as a mediator for the improvement of grief </w:t>
      </w:r>
      <w:r w:rsidR="00AA243B">
        <w:t>was underpowered, see Table 2</w:t>
      </w:r>
      <w:r>
        <w:t xml:space="preserve">. </w:t>
      </w:r>
      <w:r w:rsidR="00AA243B">
        <w:t>For the</w:t>
      </w:r>
      <w:r>
        <w:t xml:space="preserve"> models with two parallel mediators</w:t>
      </w:r>
      <w:r w:rsidR="00AA243B">
        <w:t xml:space="preserve">, all </w:t>
      </w:r>
      <w:r w:rsidR="00017C23">
        <w:t>paths</w:t>
      </w:r>
      <w:r w:rsidR="00AA243B">
        <w:t xml:space="preserve"> were underpowered apart from the estimation of the indirect effect via emotion regulation on improvement of grief.</w:t>
      </w:r>
    </w:p>
    <w:p w14:paraId="5C1E28D6" w14:textId="77777777" w:rsidR="00CD731A" w:rsidRDefault="00CD731A" w:rsidP="0084012D">
      <w:pPr>
        <w:spacing w:after="120" w:line="240" w:lineRule="auto"/>
      </w:pPr>
    </w:p>
    <w:p w14:paraId="6EC2B026" w14:textId="77777777" w:rsidR="00D36CE4" w:rsidRPr="004111CC" w:rsidRDefault="00075C6D" w:rsidP="00075C6D">
      <w:pPr>
        <w:spacing w:after="120" w:line="240" w:lineRule="auto"/>
        <w:rPr>
          <w:b/>
          <w:bCs/>
          <w:iCs/>
        </w:rPr>
      </w:pPr>
      <w:r w:rsidRPr="004111CC">
        <w:rPr>
          <w:b/>
          <w:bCs/>
          <w:iCs/>
        </w:rPr>
        <w:t xml:space="preserve">Table </w:t>
      </w:r>
      <w:r w:rsidR="00D36CE4" w:rsidRPr="004111CC">
        <w:rPr>
          <w:b/>
          <w:bCs/>
          <w:iCs/>
        </w:rPr>
        <w:t>3</w:t>
      </w:r>
    </w:p>
    <w:p w14:paraId="7BAB68EC" w14:textId="45BFDBB0" w:rsidR="00075C6D" w:rsidRDefault="00075C6D" w:rsidP="00075C6D">
      <w:pPr>
        <w:spacing w:after="120" w:line="240" w:lineRule="auto"/>
        <w:rPr>
          <w:i/>
        </w:rPr>
      </w:pPr>
      <w:r w:rsidRPr="00215753">
        <w:rPr>
          <w:i/>
        </w:rPr>
        <w:t xml:space="preserve">Results </w:t>
      </w:r>
      <w:r>
        <w:rPr>
          <w:i/>
        </w:rPr>
        <w:t xml:space="preserve">of </w:t>
      </w:r>
      <w:r w:rsidR="000B7EBD" w:rsidRPr="000B7EBD">
        <w:rPr>
          <w:i/>
        </w:rPr>
        <w:t xml:space="preserve">Monte Carlo </w:t>
      </w:r>
      <w:r w:rsidR="004111CC" w:rsidRPr="000B7EBD">
        <w:rPr>
          <w:i/>
        </w:rPr>
        <w:t>power analysis for indirect effects</w:t>
      </w:r>
      <w:r w:rsidR="004111CC">
        <w:rPr>
          <w:i/>
        </w:rPr>
        <w:t xml:space="preserve"> for the mediation model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271"/>
        <w:gridCol w:w="1984"/>
      </w:tblGrid>
      <w:tr w:rsidR="00E9162C" w14:paraId="10929390" w14:textId="77777777" w:rsidTr="00526A0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7CB34B7" w14:textId="77777777" w:rsidR="00E9162C" w:rsidRDefault="00E9162C" w:rsidP="00526A09">
            <w:pPr>
              <w:spacing w:after="120"/>
              <w:rPr>
                <w:i/>
              </w:rPr>
            </w:pPr>
            <w:r>
              <w:rPr>
                <w:i/>
              </w:rPr>
              <w:t>Mediator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59B23256" w14:textId="77777777" w:rsidR="00E9162C" w:rsidRDefault="00E9162C" w:rsidP="00526A09">
            <w:pPr>
              <w:spacing w:after="120"/>
              <w:rPr>
                <w:i/>
              </w:rPr>
            </w:pPr>
            <w:r>
              <w:rPr>
                <w:i/>
              </w:rPr>
              <w:t>Grief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441EFA0" w14:textId="77777777" w:rsidR="00E9162C" w:rsidRDefault="00E9162C" w:rsidP="00526A09">
            <w:pPr>
              <w:spacing w:after="120"/>
              <w:rPr>
                <w:i/>
              </w:rPr>
            </w:pPr>
            <w:r>
              <w:rPr>
                <w:i/>
              </w:rPr>
              <w:t>Psychopathology</w:t>
            </w:r>
          </w:p>
        </w:tc>
      </w:tr>
      <w:tr w:rsidR="00075C6D" w14:paraId="5D7504F0" w14:textId="77777777" w:rsidTr="00075C6D">
        <w:tc>
          <w:tcPr>
            <w:tcW w:w="62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1F2E70" w14:textId="38FCAFEE" w:rsidR="00075C6D" w:rsidRDefault="00075C6D" w:rsidP="00E9162C">
            <w:pPr>
              <w:spacing w:after="120"/>
              <w:ind w:left="315" w:hanging="315"/>
              <w:rPr>
                <w:i/>
              </w:rPr>
            </w:pPr>
            <w:r>
              <w:rPr>
                <w:i/>
              </w:rPr>
              <w:t>Models with one mediator</w:t>
            </w:r>
          </w:p>
        </w:tc>
      </w:tr>
      <w:tr w:rsidR="00075C6D" w14:paraId="6C7B0892" w14:textId="77777777" w:rsidTr="00075C6D">
        <w:tc>
          <w:tcPr>
            <w:tcW w:w="2977" w:type="dxa"/>
            <w:tcBorders>
              <w:top w:val="single" w:sz="4" w:space="0" w:color="auto"/>
            </w:tcBorders>
          </w:tcPr>
          <w:p w14:paraId="3A574A3F" w14:textId="007AF7B7" w:rsidR="00075C6D" w:rsidRPr="00075C6D" w:rsidRDefault="00075C6D" w:rsidP="00075C6D">
            <w:pPr>
              <w:spacing w:after="120"/>
              <w:rPr>
                <w:iCs/>
              </w:rPr>
            </w:pPr>
            <w:r w:rsidRPr="00075C6D">
              <w:rPr>
                <w:iCs/>
              </w:rPr>
              <w:t>Emotion regulation</w:t>
            </w:r>
            <w:r>
              <w:rPr>
                <w:iCs/>
              </w:rPr>
              <w:t xml:space="preserve"> (ER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41C82DC6" w14:textId="77777777" w:rsidR="00075C6D" w:rsidRDefault="00075C6D" w:rsidP="00075C6D">
            <w:pPr>
              <w:spacing w:after="120"/>
              <w:rPr>
                <w:i/>
              </w:rPr>
            </w:pPr>
            <w:r>
              <w:t>.9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790EB6F" w14:textId="64EC4EB8" w:rsidR="00075C6D" w:rsidRDefault="00075C6D" w:rsidP="00075C6D">
            <w:pPr>
              <w:spacing w:after="120"/>
              <w:rPr>
                <w:i/>
              </w:rPr>
            </w:pPr>
            <w:r w:rsidRPr="00F90244">
              <w:rPr>
                <w:noProof/>
              </w:rPr>
              <w:t>.</w:t>
            </w:r>
            <w:r>
              <w:rPr>
                <w:noProof/>
              </w:rPr>
              <w:t>86</w:t>
            </w:r>
          </w:p>
        </w:tc>
      </w:tr>
      <w:tr w:rsidR="00075C6D" w14:paraId="1DA38B0D" w14:textId="77777777" w:rsidTr="00E9162C">
        <w:tc>
          <w:tcPr>
            <w:tcW w:w="2977" w:type="dxa"/>
            <w:tcBorders>
              <w:bottom w:val="single" w:sz="4" w:space="0" w:color="auto"/>
            </w:tcBorders>
          </w:tcPr>
          <w:p w14:paraId="364B49EF" w14:textId="53A09670" w:rsidR="00075C6D" w:rsidRPr="00075C6D" w:rsidRDefault="00075C6D" w:rsidP="00075C6D">
            <w:pPr>
              <w:spacing w:after="120"/>
              <w:rPr>
                <w:iCs/>
              </w:rPr>
            </w:pPr>
            <w:r w:rsidRPr="00075C6D">
              <w:rPr>
                <w:iCs/>
              </w:rPr>
              <w:t>Loss-related coping self-efficacy</w:t>
            </w:r>
            <w:r>
              <w:rPr>
                <w:iCs/>
              </w:rPr>
              <w:t xml:space="preserve"> (CSE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0160167E" w14:textId="0B0A5611" w:rsidR="00075C6D" w:rsidRDefault="00075C6D" w:rsidP="00075C6D">
            <w:pPr>
              <w:spacing w:after="120"/>
              <w:rPr>
                <w:i/>
              </w:rPr>
            </w:pPr>
            <w:r w:rsidRPr="00F90244">
              <w:rPr>
                <w:noProof/>
              </w:rPr>
              <w:t>.5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E4B89E2" w14:textId="5420EA67" w:rsidR="00075C6D" w:rsidRDefault="00075C6D" w:rsidP="00075C6D">
            <w:pPr>
              <w:spacing w:after="120"/>
              <w:rPr>
                <w:i/>
              </w:rPr>
            </w:pPr>
            <w:r w:rsidRPr="00F90244">
              <w:rPr>
                <w:noProof/>
              </w:rPr>
              <w:t>.8</w:t>
            </w:r>
            <w:r>
              <w:rPr>
                <w:noProof/>
              </w:rPr>
              <w:t>0</w:t>
            </w:r>
          </w:p>
        </w:tc>
      </w:tr>
      <w:tr w:rsidR="00075C6D" w14:paraId="4E643267" w14:textId="77777777" w:rsidTr="00E9162C">
        <w:tc>
          <w:tcPr>
            <w:tcW w:w="62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65D334" w14:textId="2E0F2E25" w:rsidR="00075C6D" w:rsidRDefault="00075C6D" w:rsidP="00E9162C">
            <w:pPr>
              <w:spacing w:after="120"/>
              <w:rPr>
                <w:i/>
              </w:rPr>
            </w:pPr>
            <w:r>
              <w:rPr>
                <w:i/>
              </w:rPr>
              <w:t>Models with two parallel mediators</w:t>
            </w:r>
          </w:p>
        </w:tc>
      </w:tr>
      <w:tr w:rsidR="00075C6D" w14:paraId="3868C5FC" w14:textId="77777777" w:rsidTr="00075C6D">
        <w:tc>
          <w:tcPr>
            <w:tcW w:w="2977" w:type="dxa"/>
            <w:tcBorders>
              <w:top w:val="single" w:sz="4" w:space="0" w:color="auto"/>
            </w:tcBorders>
          </w:tcPr>
          <w:p w14:paraId="261A2D84" w14:textId="72EA0986" w:rsidR="00075C6D" w:rsidRDefault="00075C6D" w:rsidP="00075C6D">
            <w:pPr>
              <w:spacing w:after="120"/>
              <w:rPr>
                <w:i/>
              </w:rPr>
            </w:pPr>
            <w:r>
              <w:rPr>
                <w:noProof/>
              </w:rPr>
              <w:t>Indirect effect via ER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5550F8D8" w14:textId="380C7DDB" w:rsidR="00075C6D" w:rsidRDefault="00075C6D" w:rsidP="00075C6D">
            <w:pPr>
              <w:spacing w:after="120"/>
              <w:rPr>
                <w:i/>
              </w:rPr>
            </w:pPr>
            <w:r>
              <w:rPr>
                <w:noProof/>
              </w:rPr>
              <w:t>.8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E6752C8" w14:textId="2D3CA03B" w:rsidR="00075C6D" w:rsidRDefault="00075C6D" w:rsidP="00075C6D">
            <w:pPr>
              <w:spacing w:after="120"/>
              <w:rPr>
                <w:i/>
              </w:rPr>
            </w:pPr>
            <w:r>
              <w:rPr>
                <w:noProof/>
              </w:rPr>
              <w:t>.51</w:t>
            </w:r>
          </w:p>
        </w:tc>
      </w:tr>
      <w:tr w:rsidR="00075C6D" w14:paraId="16E6AD75" w14:textId="77777777" w:rsidTr="00075C6D">
        <w:tc>
          <w:tcPr>
            <w:tcW w:w="2977" w:type="dxa"/>
            <w:tcBorders>
              <w:bottom w:val="single" w:sz="4" w:space="0" w:color="auto"/>
            </w:tcBorders>
          </w:tcPr>
          <w:p w14:paraId="26803548" w14:textId="145275BD" w:rsidR="00075C6D" w:rsidRDefault="00075C6D" w:rsidP="00075C6D">
            <w:pPr>
              <w:spacing w:after="120"/>
              <w:rPr>
                <w:i/>
              </w:rPr>
            </w:pPr>
            <w:r>
              <w:rPr>
                <w:noProof/>
              </w:rPr>
              <w:t>Indirect effect via CSE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1F88D1BE" w14:textId="52451D03" w:rsidR="00075C6D" w:rsidRDefault="00075C6D" w:rsidP="00075C6D">
            <w:pPr>
              <w:spacing w:after="120"/>
              <w:rPr>
                <w:i/>
              </w:rPr>
            </w:pPr>
            <w:r>
              <w:rPr>
                <w:noProof/>
              </w:rPr>
              <w:t>.0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EE31D8B" w14:textId="4076EFDB" w:rsidR="00075C6D" w:rsidRDefault="00075C6D" w:rsidP="00075C6D">
            <w:pPr>
              <w:spacing w:after="120"/>
              <w:rPr>
                <w:i/>
              </w:rPr>
            </w:pPr>
            <w:r>
              <w:rPr>
                <w:noProof/>
              </w:rPr>
              <w:t>.42</w:t>
            </w:r>
          </w:p>
        </w:tc>
      </w:tr>
    </w:tbl>
    <w:p w14:paraId="2A990E16" w14:textId="0709CFD0" w:rsidR="00075C6D" w:rsidRDefault="00075C6D" w:rsidP="00075C6D">
      <w:pPr>
        <w:spacing w:after="120" w:line="240" w:lineRule="auto"/>
        <w:rPr>
          <w:i/>
        </w:rPr>
      </w:pPr>
      <w:r w:rsidRPr="00215753">
        <w:rPr>
          <w:i/>
        </w:rPr>
        <w:t xml:space="preserve"> </w:t>
      </w:r>
    </w:p>
    <w:p w14:paraId="1E761BA2" w14:textId="77777777" w:rsidR="00E9162C" w:rsidRPr="00215753" w:rsidRDefault="00E9162C" w:rsidP="00075C6D">
      <w:pPr>
        <w:spacing w:after="120" w:line="240" w:lineRule="auto"/>
        <w:rPr>
          <w:i/>
        </w:rPr>
      </w:pPr>
    </w:p>
    <w:p w14:paraId="73DD39CC" w14:textId="6C1D0374" w:rsidR="00FF60F3" w:rsidRPr="00E9162C" w:rsidRDefault="00E9162C" w:rsidP="003F415F">
      <w:pPr>
        <w:spacing w:after="120" w:line="240" w:lineRule="auto"/>
        <w:rPr>
          <w:b/>
          <w:bCs/>
        </w:rPr>
      </w:pPr>
      <w:r w:rsidRPr="00E9162C">
        <w:rPr>
          <w:b/>
          <w:bCs/>
        </w:rPr>
        <w:t>Reference</w:t>
      </w:r>
    </w:p>
    <w:p w14:paraId="45250B00" w14:textId="5E3A8B96" w:rsidR="004559AF" w:rsidRDefault="00E9162C" w:rsidP="00E9162C">
      <w:pPr>
        <w:spacing w:after="120" w:line="240" w:lineRule="auto"/>
      </w:pPr>
      <w:proofErr w:type="spellStart"/>
      <w:r>
        <w:t>Schoemann</w:t>
      </w:r>
      <w:proofErr w:type="spellEnd"/>
      <w:r>
        <w:t xml:space="preserve">, A. M., Boulton, A. J., &amp; Short, S. D. (2017). Determining power and sample size for simple and complex mediation models. </w:t>
      </w:r>
      <w:r>
        <w:rPr>
          <w:i/>
          <w:iCs/>
        </w:rPr>
        <w:t>Social Psychological and Personality Science</w:t>
      </w:r>
      <w:r>
        <w:t xml:space="preserve">, </w:t>
      </w:r>
      <w:r>
        <w:rPr>
          <w:i/>
          <w:iCs/>
        </w:rPr>
        <w:t>8</w:t>
      </w:r>
      <w:r>
        <w:t>(4), 379-386.</w:t>
      </w:r>
    </w:p>
    <w:sectPr w:rsidR="004559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AE4F6B"/>
    <w:multiLevelType w:val="hybridMultilevel"/>
    <w:tmpl w:val="058642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11730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78F"/>
    <w:rsid w:val="00017C23"/>
    <w:rsid w:val="00075C6D"/>
    <w:rsid w:val="00092E19"/>
    <w:rsid w:val="000B2E51"/>
    <w:rsid w:val="000B7EBD"/>
    <w:rsid w:val="000D3E42"/>
    <w:rsid w:val="000D6D91"/>
    <w:rsid w:val="000D7539"/>
    <w:rsid w:val="000F2EA6"/>
    <w:rsid w:val="000F686E"/>
    <w:rsid w:val="00141EEC"/>
    <w:rsid w:val="00150424"/>
    <w:rsid w:val="00165176"/>
    <w:rsid w:val="00165C66"/>
    <w:rsid w:val="001827DD"/>
    <w:rsid w:val="0018417E"/>
    <w:rsid w:val="001B64A3"/>
    <w:rsid w:val="001D45E0"/>
    <w:rsid w:val="001E7546"/>
    <w:rsid w:val="00215753"/>
    <w:rsid w:val="00222820"/>
    <w:rsid w:val="002521D4"/>
    <w:rsid w:val="00257490"/>
    <w:rsid w:val="002631BF"/>
    <w:rsid w:val="00281570"/>
    <w:rsid w:val="002861B3"/>
    <w:rsid w:val="002978A0"/>
    <w:rsid w:val="002A4628"/>
    <w:rsid w:val="002D3286"/>
    <w:rsid w:val="00312E68"/>
    <w:rsid w:val="00334A29"/>
    <w:rsid w:val="003B6CD9"/>
    <w:rsid w:val="003D4A26"/>
    <w:rsid w:val="003E1877"/>
    <w:rsid w:val="003F415F"/>
    <w:rsid w:val="004111CC"/>
    <w:rsid w:val="00411E1A"/>
    <w:rsid w:val="004213BC"/>
    <w:rsid w:val="0044440B"/>
    <w:rsid w:val="004559AF"/>
    <w:rsid w:val="00473EDD"/>
    <w:rsid w:val="004A58C9"/>
    <w:rsid w:val="004A684D"/>
    <w:rsid w:val="00526644"/>
    <w:rsid w:val="00534040"/>
    <w:rsid w:val="005511C2"/>
    <w:rsid w:val="005712ED"/>
    <w:rsid w:val="00575312"/>
    <w:rsid w:val="0059257D"/>
    <w:rsid w:val="005D6702"/>
    <w:rsid w:val="005F653D"/>
    <w:rsid w:val="0063037E"/>
    <w:rsid w:val="00630CF6"/>
    <w:rsid w:val="006615B8"/>
    <w:rsid w:val="006B2461"/>
    <w:rsid w:val="006B2F35"/>
    <w:rsid w:val="006C078F"/>
    <w:rsid w:val="006D47EB"/>
    <w:rsid w:val="007078DF"/>
    <w:rsid w:val="00712B02"/>
    <w:rsid w:val="0072274B"/>
    <w:rsid w:val="00770D6F"/>
    <w:rsid w:val="0077641D"/>
    <w:rsid w:val="00782D64"/>
    <w:rsid w:val="00784315"/>
    <w:rsid w:val="007A0A7B"/>
    <w:rsid w:val="007D392D"/>
    <w:rsid w:val="007E5336"/>
    <w:rsid w:val="00804EFE"/>
    <w:rsid w:val="0081174B"/>
    <w:rsid w:val="0084012D"/>
    <w:rsid w:val="00857FF4"/>
    <w:rsid w:val="00913F0F"/>
    <w:rsid w:val="00916908"/>
    <w:rsid w:val="00920D88"/>
    <w:rsid w:val="009355E5"/>
    <w:rsid w:val="00935603"/>
    <w:rsid w:val="00942262"/>
    <w:rsid w:val="009576E3"/>
    <w:rsid w:val="00996F18"/>
    <w:rsid w:val="009C7C6C"/>
    <w:rsid w:val="009E5610"/>
    <w:rsid w:val="009F01E2"/>
    <w:rsid w:val="00A145A9"/>
    <w:rsid w:val="00A62AED"/>
    <w:rsid w:val="00A83CA2"/>
    <w:rsid w:val="00A9794E"/>
    <w:rsid w:val="00AA243B"/>
    <w:rsid w:val="00AA3F2A"/>
    <w:rsid w:val="00AA4461"/>
    <w:rsid w:val="00AA5125"/>
    <w:rsid w:val="00AF219A"/>
    <w:rsid w:val="00B04731"/>
    <w:rsid w:val="00B25F8C"/>
    <w:rsid w:val="00B46CB6"/>
    <w:rsid w:val="00B50E00"/>
    <w:rsid w:val="00B60F11"/>
    <w:rsid w:val="00B6575D"/>
    <w:rsid w:val="00B65E72"/>
    <w:rsid w:val="00B74A1B"/>
    <w:rsid w:val="00B92C36"/>
    <w:rsid w:val="00B93E45"/>
    <w:rsid w:val="00B97A27"/>
    <w:rsid w:val="00BD05EB"/>
    <w:rsid w:val="00BE0BD0"/>
    <w:rsid w:val="00BE373B"/>
    <w:rsid w:val="00C033D7"/>
    <w:rsid w:val="00C065B3"/>
    <w:rsid w:val="00C15D09"/>
    <w:rsid w:val="00C41742"/>
    <w:rsid w:val="00C53370"/>
    <w:rsid w:val="00C77CBB"/>
    <w:rsid w:val="00C8676C"/>
    <w:rsid w:val="00C905F7"/>
    <w:rsid w:val="00CA40B0"/>
    <w:rsid w:val="00CD5AC9"/>
    <w:rsid w:val="00CD731A"/>
    <w:rsid w:val="00CF3CE6"/>
    <w:rsid w:val="00CF63AC"/>
    <w:rsid w:val="00D20883"/>
    <w:rsid w:val="00D354D8"/>
    <w:rsid w:val="00D36CE4"/>
    <w:rsid w:val="00D564CA"/>
    <w:rsid w:val="00DA0567"/>
    <w:rsid w:val="00DB409C"/>
    <w:rsid w:val="00DB69DA"/>
    <w:rsid w:val="00DD3500"/>
    <w:rsid w:val="00DF0E27"/>
    <w:rsid w:val="00E17A35"/>
    <w:rsid w:val="00E246FE"/>
    <w:rsid w:val="00E26F59"/>
    <w:rsid w:val="00E714A0"/>
    <w:rsid w:val="00E76E0A"/>
    <w:rsid w:val="00E913F6"/>
    <w:rsid w:val="00E9162C"/>
    <w:rsid w:val="00E92E06"/>
    <w:rsid w:val="00EA7C80"/>
    <w:rsid w:val="00EE04B9"/>
    <w:rsid w:val="00EF478F"/>
    <w:rsid w:val="00F46420"/>
    <w:rsid w:val="00F60262"/>
    <w:rsid w:val="00F90244"/>
    <w:rsid w:val="00F91C1C"/>
    <w:rsid w:val="00FB1426"/>
    <w:rsid w:val="00FB21AD"/>
    <w:rsid w:val="00FB2E93"/>
    <w:rsid w:val="00FF3236"/>
    <w:rsid w:val="00FF60F3"/>
    <w:rsid w:val="00FF6C96"/>
    <w:rsid w:val="00FF7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F707FB6"/>
  <w15:docId w15:val="{C9D48A8E-B821-4625-99C1-960430F65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EF478F"/>
    <w:rPr>
      <w:color w:val="0000FF"/>
      <w:u w:val="single"/>
    </w:rPr>
  </w:style>
  <w:style w:type="character" w:customStyle="1" w:styleId="highlight">
    <w:name w:val="highlight"/>
    <w:basedOn w:val="Absatz-Standardschriftart"/>
    <w:rsid w:val="005712ED"/>
  </w:style>
  <w:style w:type="paragraph" w:styleId="Listenabsatz">
    <w:name w:val="List Paragraph"/>
    <w:basedOn w:val="Standard"/>
    <w:uiPriority w:val="34"/>
    <w:qFormat/>
    <w:rsid w:val="00C41742"/>
    <w:pPr>
      <w:ind w:left="720"/>
      <w:contextualSpacing/>
    </w:pPr>
  </w:style>
  <w:style w:type="table" w:styleId="Tabellenraster">
    <w:name w:val="Table Grid"/>
    <w:basedOn w:val="NormaleTabelle"/>
    <w:uiPriority w:val="39"/>
    <w:rsid w:val="001D45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D670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D6702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D6702"/>
    <w:rPr>
      <w:sz w:val="24"/>
      <w:szCs w:val="24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D670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D6702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670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6702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9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4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3</Words>
  <Characters>3781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beck Jeannette</dc:creator>
  <cp:keywords/>
  <dc:description/>
  <cp:lastModifiedBy>Jeannette Brodbeck</cp:lastModifiedBy>
  <cp:revision>6</cp:revision>
  <dcterms:created xsi:type="dcterms:W3CDTF">2022-04-11T09:11:00Z</dcterms:created>
  <dcterms:modified xsi:type="dcterms:W3CDTF">2022-04-11T09:16:00Z</dcterms:modified>
</cp:coreProperties>
</file>